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 The distribution of educational attainment among both mothers and father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1416"/>
        <w:gridCol w:w="14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ducati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a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o formal education illiterat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71 (77.36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34 (47.0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id not finish primary school but cap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63 (7.93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79 (15.2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ishu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8 (1.29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9 (7.4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lementary school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87 (9.41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42 (17.2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0 (2.75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26 (7.4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 (0.77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0 (2.7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ocational school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1 (0.37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2 (1.5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wo/Three Year College/Associate degre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 (0.06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6 (0.5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our Year College/Bachelor's degre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 (0.07%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 (0.6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ost-graduated (Master/PhD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0.01%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 Results of the chain mediating analyses. Estimate = non-standardized coefficient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666"/>
        <w:gridCol w:w="766"/>
        <w:gridCol w:w="829"/>
        <w:gridCol w:w="972"/>
        <w:gridCol w:w="666"/>
        <w:gridCol w:w="766"/>
        <w:gridCol w:w="829"/>
        <w:gridCol w:w="733"/>
        <w:gridCol w:w="7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t index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95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gridSpan w:val="10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TH: AC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→ Education level → FOL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→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gridSpan w:val="10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pendent variab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exac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5872358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E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58723601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bookmarkEnd w:id="1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2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gridSpan w:val="10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pendent variabl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58723659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7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158723695"/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 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gridSpan w:val="10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pendent variabl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gnitive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158723716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bookmarkEnd w:id="4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Notes: ACEs: adverse childhood experiences; LCI: lower confidence interval; SE: standard error; UCL: upper confidence interval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model adjusted age, gender, marital status, smoke, drink,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rural living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, and education levels of both mothers and father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 Results of the chain mediating effect based on Bootstrapping Test. Estimate = non-standardized coefficient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5"/>
        <w:gridCol w:w="1010"/>
        <w:gridCol w:w="689"/>
        <w:gridCol w:w="861"/>
        <w:gridCol w:w="759"/>
        <w:gridCol w:w="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95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CI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→ Education level</w:t>
            </w:r>
            <w:r>
              <w:rPr>
                <w:rFonts w:ascii="Times New Roman" w:hAnsi="Times New Roman" w:cs="Times New Roman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gnitive function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01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→ FOL </w:t>
            </w:r>
            <w:r>
              <w:rPr>
                <w:rFonts w:ascii="Times New Roman" w:hAnsi="Times New Roman" w:cs="Times New Roman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gnitive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→ Education attainment → FO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→ Cognitive function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0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5" w:name="_Hlk157518864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ediation effect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-0.0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0.00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01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bookmarkStart w:id="6" w:name="_GoBack"/>
            <w:bookmarkEnd w:id="6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rect effect of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Es</w:t>
            </w:r>
            <w:r>
              <w:rPr>
                <w:rFonts w:ascii="Times New Roman" w:hAnsi="Times New Roman" w:cs="Times New Roman"/>
              </w:rPr>
              <w:t xml:space="preserve"> on cogni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 of ACEs on cogni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50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portion mediated by mediator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5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Notes: ACEs: adverse childhood experiences; FOL; feeling of lonely; LCI: lower confidence interval; SE: standard error; UCL: upper confidence interval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model adjusted age, gender, marital status, smoke, drink,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rural living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, and education levels of both mothers and fathers.</w:t>
      </w:r>
    </w:p>
    <w:sectPr>
      <w:type w:val="continuous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yYzc3Zjc0OWM2ZjhkNzJhMjEwYjg5Mzg0ODY3YWYifQ=="/>
  </w:docVars>
  <w:rsids>
    <w:rsidRoot w:val="00BE2A59"/>
    <w:rsid w:val="00007AB4"/>
    <w:rsid w:val="000555BA"/>
    <w:rsid w:val="00062430"/>
    <w:rsid w:val="00067550"/>
    <w:rsid w:val="00090A59"/>
    <w:rsid w:val="000D2415"/>
    <w:rsid w:val="000D61E9"/>
    <w:rsid w:val="000E03FB"/>
    <w:rsid w:val="000E437E"/>
    <w:rsid w:val="000F2A53"/>
    <w:rsid w:val="00101234"/>
    <w:rsid w:val="00102D42"/>
    <w:rsid w:val="00116068"/>
    <w:rsid w:val="0012484D"/>
    <w:rsid w:val="001409FB"/>
    <w:rsid w:val="001475A2"/>
    <w:rsid w:val="0015540C"/>
    <w:rsid w:val="001725B6"/>
    <w:rsid w:val="001C2C5F"/>
    <w:rsid w:val="001C2CB3"/>
    <w:rsid w:val="00201711"/>
    <w:rsid w:val="00210663"/>
    <w:rsid w:val="002241FD"/>
    <w:rsid w:val="0024062A"/>
    <w:rsid w:val="0024155B"/>
    <w:rsid w:val="002445CA"/>
    <w:rsid w:val="002545FD"/>
    <w:rsid w:val="00257321"/>
    <w:rsid w:val="002625F6"/>
    <w:rsid w:val="0028182B"/>
    <w:rsid w:val="00292A2A"/>
    <w:rsid w:val="002A6DCF"/>
    <w:rsid w:val="002C788A"/>
    <w:rsid w:val="002D59D5"/>
    <w:rsid w:val="002E6096"/>
    <w:rsid w:val="002E793A"/>
    <w:rsid w:val="00342E3E"/>
    <w:rsid w:val="00345963"/>
    <w:rsid w:val="00373EB8"/>
    <w:rsid w:val="003805C5"/>
    <w:rsid w:val="00384ECC"/>
    <w:rsid w:val="00386548"/>
    <w:rsid w:val="0039672C"/>
    <w:rsid w:val="003A3CCE"/>
    <w:rsid w:val="003B432E"/>
    <w:rsid w:val="003C350A"/>
    <w:rsid w:val="003F51E8"/>
    <w:rsid w:val="00404DEC"/>
    <w:rsid w:val="004076AE"/>
    <w:rsid w:val="004166F7"/>
    <w:rsid w:val="00440BDD"/>
    <w:rsid w:val="00451C8A"/>
    <w:rsid w:val="00466927"/>
    <w:rsid w:val="004715B5"/>
    <w:rsid w:val="0048241F"/>
    <w:rsid w:val="00482476"/>
    <w:rsid w:val="004874AD"/>
    <w:rsid w:val="004A07D9"/>
    <w:rsid w:val="004B0430"/>
    <w:rsid w:val="004F21F2"/>
    <w:rsid w:val="00544819"/>
    <w:rsid w:val="0056727D"/>
    <w:rsid w:val="005D6B56"/>
    <w:rsid w:val="005E7FCF"/>
    <w:rsid w:val="005F37E1"/>
    <w:rsid w:val="00630CDE"/>
    <w:rsid w:val="0064131C"/>
    <w:rsid w:val="0067124D"/>
    <w:rsid w:val="00677D90"/>
    <w:rsid w:val="006A15AA"/>
    <w:rsid w:val="006C52B5"/>
    <w:rsid w:val="006C6788"/>
    <w:rsid w:val="007043DA"/>
    <w:rsid w:val="007065FC"/>
    <w:rsid w:val="007070F7"/>
    <w:rsid w:val="00710585"/>
    <w:rsid w:val="007106A9"/>
    <w:rsid w:val="0072580B"/>
    <w:rsid w:val="007470BF"/>
    <w:rsid w:val="007509C8"/>
    <w:rsid w:val="00791ED1"/>
    <w:rsid w:val="007B03C8"/>
    <w:rsid w:val="00800AAE"/>
    <w:rsid w:val="00806B78"/>
    <w:rsid w:val="00852689"/>
    <w:rsid w:val="00872AFC"/>
    <w:rsid w:val="00884793"/>
    <w:rsid w:val="00893986"/>
    <w:rsid w:val="008A180E"/>
    <w:rsid w:val="008E1FD3"/>
    <w:rsid w:val="00915CEB"/>
    <w:rsid w:val="0094610F"/>
    <w:rsid w:val="009577C5"/>
    <w:rsid w:val="009713C1"/>
    <w:rsid w:val="00975AF3"/>
    <w:rsid w:val="00981197"/>
    <w:rsid w:val="009967F5"/>
    <w:rsid w:val="009A0EFF"/>
    <w:rsid w:val="009A1549"/>
    <w:rsid w:val="009B4FC7"/>
    <w:rsid w:val="00A02A9E"/>
    <w:rsid w:val="00A05EC1"/>
    <w:rsid w:val="00A501C2"/>
    <w:rsid w:val="00A677F3"/>
    <w:rsid w:val="00AC3F52"/>
    <w:rsid w:val="00AD1BB5"/>
    <w:rsid w:val="00AD355B"/>
    <w:rsid w:val="00AD611C"/>
    <w:rsid w:val="00AE02F5"/>
    <w:rsid w:val="00AE5B62"/>
    <w:rsid w:val="00AF234B"/>
    <w:rsid w:val="00B85D48"/>
    <w:rsid w:val="00B9095D"/>
    <w:rsid w:val="00BA32AB"/>
    <w:rsid w:val="00BB413A"/>
    <w:rsid w:val="00BE2A59"/>
    <w:rsid w:val="00C02660"/>
    <w:rsid w:val="00C15446"/>
    <w:rsid w:val="00C41FD2"/>
    <w:rsid w:val="00C92DB6"/>
    <w:rsid w:val="00CA2E41"/>
    <w:rsid w:val="00CA3DD5"/>
    <w:rsid w:val="00D04923"/>
    <w:rsid w:val="00D33AA9"/>
    <w:rsid w:val="00D63A03"/>
    <w:rsid w:val="00D643B1"/>
    <w:rsid w:val="00D646B5"/>
    <w:rsid w:val="00D6633F"/>
    <w:rsid w:val="00D80EEE"/>
    <w:rsid w:val="00D909C3"/>
    <w:rsid w:val="00D961D3"/>
    <w:rsid w:val="00DD235F"/>
    <w:rsid w:val="00DF70F2"/>
    <w:rsid w:val="00E01486"/>
    <w:rsid w:val="00E24FA7"/>
    <w:rsid w:val="00E35277"/>
    <w:rsid w:val="00E43549"/>
    <w:rsid w:val="00E50C7F"/>
    <w:rsid w:val="00E816B2"/>
    <w:rsid w:val="00E930D7"/>
    <w:rsid w:val="00E931D0"/>
    <w:rsid w:val="00E9581C"/>
    <w:rsid w:val="00E95B82"/>
    <w:rsid w:val="00E968C1"/>
    <w:rsid w:val="00EA5146"/>
    <w:rsid w:val="00EA72E3"/>
    <w:rsid w:val="00EB0BDC"/>
    <w:rsid w:val="00ED334C"/>
    <w:rsid w:val="00EE7E68"/>
    <w:rsid w:val="00F26D66"/>
    <w:rsid w:val="00F4696A"/>
    <w:rsid w:val="00F47F6F"/>
    <w:rsid w:val="00F71A51"/>
    <w:rsid w:val="00F75A56"/>
    <w:rsid w:val="00FD3565"/>
    <w:rsid w:val="00FD46AA"/>
    <w:rsid w:val="00FD5CC7"/>
    <w:rsid w:val="054B2EBB"/>
    <w:rsid w:val="13906D71"/>
    <w:rsid w:val="157306F8"/>
    <w:rsid w:val="18D1274D"/>
    <w:rsid w:val="26F41458"/>
    <w:rsid w:val="2BE55328"/>
    <w:rsid w:val="46DA3C9B"/>
    <w:rsid w:val="486755EB"/>
    <w:rsid w:val="4CAA6CED"/>
    <w:rsid w:val="500B3CA1"/>
    <w:rsid w:val="553D4FFA"/>
    <w:rsid w:val="5B8C3C3C"/>
    <w:rsid w:val="5EC806B5"/>
    <w:rsid w:val="6FB23A9C"/>
    <w:rsid w:val="713A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character" w:customStyle="1" w:styleId="10">
    <w:name w:val="anchor-text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3</Words>
  <Characters>1904</Characters>
  <Lines>15</Lines>
  <Paragraphs>4</Paragraphs>
  <TotalTime>11</TotalTime>
  <ScaleCrop>false</ScaleCrop>
  <LinksUpToDate>false</LinksUpToDate>
  <CharactersWithSpaces>223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7:27:00Z</dcterms:created>
  <dc:creator>Lenovo</dc:creator>
  <cp:lastModifiedBy>Lenovo</cp:lastModifiedBy>
  <dcterms:modified xsi:type="dcterms:W3CDTF">2024-06-05T12:36:00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13EDD8B0E8A4C17B28BAE2859C56575_12</vt:lpwstr>
  </property>
</Properties>
</file>